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D4BBED"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D57A1F"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107653"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3D0040"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A1C8D2"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A1F33C"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AAB489" w:rsidR="00FB3483" w:rsidRPr="00930A31" w:rsidRDefault="00F273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0B55C7"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E6930C"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A438CE"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E03D71" w:rsidR="00930A31" w:rsidRPr="00930A31" w:rsidRDefault="00F273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CB0CE6"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A8FB81" w:rsidR="00FB3483" w:rsidRPr="00930A31" w:rsidRDefault="00F273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196803"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0B2748" w:rsidR="00930A31" w:rsidRPr="00930A31" w:rsidRDefault="00F273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BBAA0D"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EC7A00"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111E21"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C101B2"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E98478" w:rsidR="006E5FE2" w:rsidRPr="00930A31" w:rsidRDefault="00F273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62A5B2" w:rsidR="006E5FE2"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2E61FC"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DAAADA"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76DAD5"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C29B08"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B4122B"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5761F2"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4D9A47"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A6FFCF"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61DE4E" w:rsidR="00930A31"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329C5C" w:rsidR="00FB3483" w:rsidRPr="00930A31" w:rsidRDefault="00F61C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12A3B4" w:rsidR="00077B44"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ED8539"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3AC100"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0AEFCC"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9E33F0"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DD94FF"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5653EA"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3F8DE8" w:rsidR="00930A31"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C778CB" w:rsidR="00077B44"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44E85F" w:rsidR="00077B44"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36A630" w:rsidR="00077B44" w:rsidRPr="00930A31" w:rsidRDefault="00F61C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D1A4B" w14:textId="77777777" w:rsidR="00552959" w:rsidRDefault="00552959">
      <w:r>
        <w:separator/>
      </w:r>
    </w:p>
  </w:endnote>
  <w:endnote w:type="continuationSeparator" w:id="0">
    <w:p w14:paraId="4936F220" w14:textId="77777777" w:rsidR="00552959" w:rsidRDefault="00552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D5E23B" w14:textId="77777777" w:rsidR="00552959" w:rsidRDefault="00552959">
      <w:r>
        <w:separator/>
      </w:r>
    </w:p>
  </w:footnote>
  <w:footnote w:type="continuationSeparator" w:id="0">
    <w:p w14:paraId="372655A9" w14:textId="77777777" w:rsidR="00552959" w:rsidRDefault="005529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cwtTQ3tLAwMTG2MDNT0lEKTi0uzszPAykwqgUA0QV1ZywAAAA="/>
  </w:docVars>
  <w:rsids>
    <w:rsidRoot w:val="00256BAF"/>
    <w:rsid w:val="00077B44"/>
    <w:rsid w:val="000E5519"/>
    <w:rsid w:val="00152CDB"/>
    <w:rsid w:val="0018323E"/>
    <w:rsid w:val="00190C83"/>
    <w:rsid w:val="00193F90"/>
    <w:rsid w:val="002275F3"/>
    <w:rsid w:val="00246C93"/>
    <w:rsid w:val="00256BAF"/>
    <w:rsid w:val="002A2A06"/>
    <w:rsid w:val="003103C2"/>
    <w:rsid w:val="003516AD"/>
    <w:rsid w:val="00363B8D"/>
    <w:rsid w:val="003760FB"/>
    <w:rsid w:val="003B79FF"/>
    <w:rsid w:val="00400A0B"/>
    <w:rsid w:val="004033C1"/>
    <w:rsid w:val="00443C1D"/>
    <w:rsid w:val="00443CF9"/>
    <w:rsid w:val="00461576"/>
    <w:rsid w:val="004C1685"/>
    <w:rsid w:val="005078EE"/>
    <w:rsid w:val="00550BF1"/>
    <w:rsid w:val="00552959"/>
    <w:rsid w:val="0059028D"/>
    <w:rsid w:val="005979B8"/>
    <w:rsid w:val="005A190C"/>
    <w:rsid w:val="005A3454"/>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428B3"/>
    <w:rsid w:val="00D95D84"/>
    <w:rsid w:val="00DC4F19"/>
    <w:rsid w:val="00E324A8"/>
    <w:rsid w:val="00E66E3A"/>
    <w:rsid w:val="00EB610E"/>
    <w:rsid w:val="00F273ED"/>
    <w:rsid w:val="00F61C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00</Words>
  <Characters>6160</Characters>
  <Application>Microsoft Office Word</Application>
  <DocSecurity>0</DocSecurity>
  <Lines>128</Lines>
  <Paragraphs>4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Unnati Shirbhate</cp:lastModifiedBy>
  <cp:revision>29</cp:revision>
  <cp:lastPrinted>2020-11-24T03:02:00Z</cp:lastPrinted>
  <dcterms:created xsi:type="dcterms:W3CDTF">2020-11-24T03:02:00Z</dcterms:created>
  <dcterms:modified xsi:type="dcterms:W3CDTF">2024-12-14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6fd7ce2da98cdab4d0c70b578eb48f9cee4c3782bb9055925fdd3a8c577df8</vt:lpwstr>
  </property>
</Properties>
</file>